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Primer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3927"/>
        <w:gridCol w:w="2416"/>
      </w:tblGrid>
      <w:tr>
        <w:trPr/>
        <w:tc>
          <w:tcPr>
            <w:tcW w:w="2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RT-PCR primers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'-3'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ey Figure 1A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pdh For</w:t>
            </w:r>
          </w:p>
        </w:tc>
        <w:tc>
          <w:tcPr>
            <w:tcW w:w="3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AACATCATCCCTGCATC</w:t>
            </w:r>
          </w:p>
        </w:tc>
        <w:tc>
          <w:tcPr>
            <w:tcW w:w="2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pdh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CTTCACCACCTTCTTGA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kbp5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TGGTGGAAGGACATTTG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kbp5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CCATAGCGTGGTCCAA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kx3.1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AGAGGAAGTTCAGCCATC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kx3.1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GCAAAGACAATGGTGAGT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prss2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GTCTTGCTTTGGAGGTT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prss2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GTCACACCAGAGAGAAGA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3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TCAAGCACTGCCAAGTC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3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CACCTTGATCTGGATGG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GTTGGCGGTCCTTCACTAAT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CTCATCCTCACACACTGGCT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i-1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ACCCCATGAACTAT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i-1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GCACAATGACTCTC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mentin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GCGTGAGATGGAAGAGA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mentin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CCATCTTAACATTGAGCA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PRSS2 Exon 1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AAGCAGGAGGCGGAGGCGGAG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PRSS2 Exon 2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AACAGCAAGATGGCTTTGAACTCA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G Exon 8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AAACAACGACTGGTCCTCACTCAC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G Exon 9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CCGTAGTTCATCCCAACG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G Exon 11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GATGATGTTGATAAAGCCTTACA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G Exon 13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GGCTGATCTCCTGGG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G Exon 16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ACCCACAGAAGATGAAC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G Exon 16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TCCAGTATGGGTTTGGGGCAGC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G Exon 12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GGGTGCAGCTTTTATTT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G8 Re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G FA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CTTAGGGCACGGATCT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ATGCTAGAAACACAGATTTACCA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IP Q-PCR primers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'-3'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kbp5 ARE 6/7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CCCATTTTAATCGGAGAAC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kbp5 ARE 6/7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TTGAAGAGCACAGAACACCCT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TMPRSS2 ARE I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AGCCCCCACAATTGC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TMPRSS2 ARE I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GGGACACACCTCAGCC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TMPRSS2 ARE IV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CCAAATCCTGACCCCA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TMPRSS2 ARE IV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ACACAGCCCCTAGGAGA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TMPRSS2 B39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CAGGCAGAGGTGTGGC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TMPRSS2 B39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TATGTCTCCCTGCACCACT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ta-actin For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CTCCCTGGAGAAGAGCTA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ta-actin Rev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GATGTCAACGTCACACT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02:46:00Z</dcterms:created>
  <dc:creator>Registered User</dc:creator>
  <dc:description/>
  <cp:keywords/>
  <dc:language>en-US</dc:language>
  <cp:lastModifiedBy>Registered User</cp:lastModifiedBy>
  <cp:lastPrinted>2011-07-21T14:30:00Z</cp:lastPrinted>
  <dcterms:modified xsi:type="dcterms:W3CDTF">2012-07-06T17:34:00Z</dcterms:modified>
  <cp:revision>13</cp:revision>
  <dc:subject/>
  <dc:title>Table S2</dc:title>
</cp:coreProperties>
</file>